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7994" w14:textId="081E9180" w:rsidR="00CD5190" w:rsidRDefault="00D82A4B" w:rsidP="00D82A4B">
      <w:pPr>
        <w:spacing w:line="360" w:lineRule="auto"/>
        <w:rPr>
          <w:rFonts w:hint="eastAsia"/>
        </w:rPr>
      </w:pPr>
      <w:r>
        <w:rPr>
          <w:rFonts w:hint="eastAsia"/>
        </w:rPr>
        <w:t>S</w:t>
      </w:r>
      <w:r>
        <w:t>upplemental table I.</w:t>
      </w:r>
      <w:r w:rsidRPr="00D82A4B">
        <w:t xml:space="preserve"> </w:t>
      </w:r>
      <w:r>
        <w:t>T</w:t>
      </w:r>
      <w:r w:rsidRPr="00D82A4B">
        <w:t>he sequence of VEGF-B short hairpin RNA and AhR small interfering RNA</w:t>
      </w:r>
      <w: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394"/>
      </w:tblGrid>
      <w:tr w:rsidR="00195705" w14:paraId="77064F54" w14:textId="77777777" w:rsidTr="00D82A4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C8E9E09" w14:textId="77777777" w:rsidR="00195705" w:rsidRDefault="00195705" w:rsidP="00D82A4B">
            <w:pPr>
              <w:spacing w:line="360" w:lineRule="auto"/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651B129" w14:textId="77727B91" w:rsidR="00195705" w:rsidRDefault="00195705" w:rsidP="00D82A4B">
            <w:pPr>
              <w:spacing w:line="360" w:lineRule="auto"/>
            </w:pPr>
            <w:r>
              <w:t>Sequence (5</w:t>
            </w:r>
            <w:r w:rsidRPr="00195705">
              <w:t>′</w:t>
            </w:r>
            <w:r>
              <w:t>- 3</w:t>
            </w:r>
            <w:r w:rsidRPr="00195705">
              <w:t>′</w:t>
            </w:r>
            <w:r>
              <w:t>)</w:t>
            </w:r>
          </w:p>
        </w:tc>
      </w:tr>
      <w:tr w:rsidR="00195705" w14:paraId="6EC05FBE" w14:textId="77777777" w:rsidTr="00D82A4B">
        <w:tc>
          <w:tcPr>
            <w:tcW w:w="1838" w:type="dxa"/>
            <w:tcBorders>
              <w:top w:val="single" w:sz="4" w:space="0" w:color="auto"/>
            </w:tcBorders>
          </w:tcPr>
          <w:p w14:paraId="481E36C3" w14:textId="1581033F" w:rsidR="00195705" w:rsidRDefault="00195705" w:rsidP="00D82A4B">
            <w:pPr>
              <w:spacing w:line="360" w:lineRule="auto"/>
            </w:pPr>
            <w:r>
              <w:t>s</w:t>
            </w:r>
            <w:r>
              <w:rPr>
                <w:rFonts w:hint="eastAsia"/>
              </w:rPr>
              <w:t>h</w:t>
            </w:r>
            <w:r>
              <w:t>-VEGF-B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A27AA62" w14:textId="343DB0FB" w:rsidR="00195705" w:rsidRDefault="00195705" w:rsidP="00D82A4B">
            <w:pPr>
              <w:spacing w:line="360" w:lineRule="auto"/>
            </w:pPr>
            <w:r w:rsidRPr="00195705">
              <w:t>GATCCACAGTCAGCCATAATA</w:t>
            </w:r>
          </w:p>
        </w:tc>
      </w:tr>
      <w:tr w:rsidR="00195705" w14:paraId="32CDC3A1" w14:textId="77777777" w:rsidTr="00D82A4B">
        <w:tc>
          <w:tcPr>
            <w:tcW w:w="1838" w:type="dxa"/>
          </w:tcPr>
          <w:p w14:paraId="6525FCAC" w14:textId="26339AC6" w:rsidR="00195705" w:rsidRDefault="006B2DB0" w:rsidP="00D82A4B">
            <w:pPr>
              <w:spacing w:line="360" w:lineRule="auto"/>
            </w:pPr>
            <w:r>
              <w:t>s</w:t>
            </w:r>
            <w:r w:rsidR="00195705">
              <w:rPr>
                <w:rFonts w:hint="eastAsia"/>
              </w:rPr>
              <w:t>i</w:t>
            </w:r>
            <w:r>
              <w:t>-</w:t>
            </w:r>
            <w:r w:rsidR="00195705">
              <w:t>AhR</w:t>
            </w:r>
          </w:p>
        </w:tc>
        <w:tc>
          <w:tcPr>
            <w:tcW w:w="4394" w:type="dxa"/>
          </w:tcPr>
          <w:p w14:paraId="7D5B4E0A" w14:textId="1F2015DA" w:rsidR="00195705" w:rsidRDefault="00CD5190" w:rsidP="00D82A4B">
            <w:pPr>
              <w:spacing w:line="360" w:lineRule="auto"/>
            </w:pPr>
            <w:r w:rsidRPr="00CD5190">
              <w:t>GCAACAAGATGAGTCTATTTA</w:t>
            </w:r>
          </w:p>
        </w:tc>
      </w:tr>
    </w:tbl>
    <w:p w14:paraId="6229D245" w14:textId="77777777" w:rsidR="00195705" w:rsidRDefault="00195705"/>
    <w:sectPr w:rsidR="00195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0MDQ2tTCxsDQytrBQ0lEKTi0uzszPAykwrAUAEKaYrCwAAAA="/>
  </w:docVars>
  <w:rsids>
    <w:rsidRoot w:val="0019657F"/>
    <w:rsid w:val="00152AE7"/>
    <w:rsid w:val="00195705"/>
    <w:rsid w:val="0019657F"/>
    <w:rsid w:val="006B2DB0"/>
    <w:rsid w:val="00B64F3F"/>
    <w:rsid w:val="00CD5190"/>
    <w:rsid w:val="00D811F3"/>
    <w:rsid w:val="00D8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6585"/>
  <w15:chartTrackingRefBased/>
  <w15:docId w15:val="{FDBA2049-87DC-4ECE-8F69-DAB2DF1C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5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Qianxia</dc:creator>
  <cp:keywords/>
  <dc:description/>
  <cp:lastModifiedBy>Tan Qianxia</cp:lastModifiedBy>
  <cp:revision>1</cp:revision>
  <dcterms:created xsi:type="dcterms:W3CDTF">2021-10-29T11:42:00Z</dcterms:created>
  <dcterms:modified xsi:type="dcterms:W3CDTF">2021-10-29T13:21:00Z</dcterms:modified>
</cp:coreProperties>
</file>